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ED7DE" w14:textId="0B17C9FE" w:rsidR="00A852CD" w:rsidRDefault="00A852CD" w:rsidP="00A852CD">
      <w:pPr>
        <w:rPr>
          <w:rFonts w:ascii="Times New Roman" w:hAnsi="Times New Roman" w:cs="Times New Roman"/>
          <w:b/>
          <w:bCs/>
        </w:rPr>
      </w:pPr>
      <w:r w:rsidRPr="0025699B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</w:t>
      </w:r>
      <w:r w:rsidR="00D264B3">
        <w:rPr>
          <w:rFonts w:ascii="Times New Roman" w:hAnsi="Times New Roman" w:cs="Times New Roman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</w:t>
      </w:r>
      <w:r w:rsidR="00953AE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Distribution</w:t>
      </w:r>
      <w:r>
        <w:t xml:space="preserve"> </w:t>
      </w:r>
      <w:r w:rsidRPr="00BB3531">
        <w:rPr>
          <w:rFonts w:ascii="Times New Roman" w:hAnsi="Times New Roman" w:cs="Times New Roman"/>
          <w:b/>
          <w:bCs/>
        </w:rPr>
        <w:t>of the BLUP datasets of</w:t>
      </w:r>
      <w:r>
        <w:rPr>
          <w:rFonts w:ascii="Times New Roman" w:hAnsi="Times New Roman" w:cs="Times New Roman"/>
          <w:b/>
          <w:bCs/>
        </w:rPr>
        <w:t xml:space="preserve"> </w:t>
      </w:r>
      <w:r w:rsidR="00F06F2D">
        <w:rPr>
          <w:rFonts w:ascii="Times New Roman" w:hAnsi="Times New Roman" w:cs="Times New Roman"/>
          <w:b/>
          <w:bCs/>
        </w:rPr>
        <w:t xml:space="preserve">length-width ratio (LW), width-depth ratio (WD), </w:t>
      </w:r>
      <w:r w:rsidR="009E39E5">
        <w:rPr>
          <w:rFonts w:ascii="Times New Roman" w:hAnsi="Times New Roman" w:cs="Times New Roman"/>
          <w:b/>
          <w:bCs/>
        </w:rPr>
        <w:t>tuber shape visual assessment (VA),</w:t>
      </w:r>
      <w:r w:rsidR="007B7FE9">
        <w:rPr>
          <w:rFonts w:ascii="Times New Roman" w:hAnsi="Times New Roman" w:cs="Times New Roman"/>
          <w:b/>
          <w:bCs/>
        </w:rPr>
        <w:t xml:space="preserve"> specific gravity (SG), and</w:t>
      </w:r>
      <w:r w:rsidR="00636EA5">
        <w:rPr>
          <w:rFonts w:ascii="Times New Roman" w:hAnsi="Times New Roman" w:cs="Times New Roman"/>
          <w:b/>
          <w:bCs/>
        </w:rPr>
        <w:t xml:space="preserve"> tuber weight (TW)</w:t>
      </w:r>
    </w:p>
    <w:p w14:paraId="1CC6C359" w14:textId="77777777" w:rsidR="00636EA5" w:rsidRDefault="00636EA5" w:rsidP="00A852CD">
      <w:pPr>
        <w:rPr>
          <w:rFonts w:ascii="Times New Roman" w:hAnsi="Times New Roman" w:cs="Times New Roman"/>
          <w:b/>
          <w:bCs/>
        </w:rPr>
      </w:pPr>
    </w:p>
    <w:p w14:paraId="370F72E1" w14:textId="6508C9F9" w:rsidR="00A852CD" w:rsidRDefault="00A852CD" w:rsidP="00A852CD">
      <w:pPr>
        <w:rPr>
          <w:rFonts w:ascii="Times New Roman" w:hAnsi="Times New Roman" w:cs="Times New Roman"/>
          <w:b/>
          <w:bCs/>
        </w:rPr>
      </w:pPr>
    </w:p>
    <w:p w14:paraId="66B6F31C" w14:textId="04C6B8E8" w:rsidR="00A852CD" w:rsidRDefault="00F06F2D" w:rsidP="00A852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5BC3B58" wp14:editId="7C63452D">
            <wp:extent cx="5934710" cy="124587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124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04185" w14:textId="681D65D9" w:rsidR="00F06F2D" w:rsidRDefault="0029780E" w:rsidP="00A852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E679678" wp14:editId="43B7C73D">
            <wp:extent cx="5937250" cy="1231265"/>
            <wp:effectExtent l="0" t="0" r="635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123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B2356" w14:textId="535896F8" w:rsidR="00B45D00" w:rsidRDefault="00F06F2D" w:rsidP="00A852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2E88ED" wp14:editId="2AACD6C3">
            <wp:extent cx="2835085" cy="1214907"/>
            <wp:effectExtent l="0" t="0" r="381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547" cy="1229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B978A" w14:textId="1040E648" w:rsidR="00BA69E7" w:rsidRPr="003C4BAD" w:rsidRDefault="00BA69E7" w:rsidP="00304711">
      <w:pPr>
        <w:rPr>
          <w:rFonts w:ascii="Times New Roman" w:hAnsi="Times New Roman" w:cs="Times New Roman"/>
        </w:rPr>
      </w:pPr>
    </w:p>
    <w:sectPr w:rsidR="00BA69E7" w:rsidRPr="003C4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2CD"/>
    <w:rsid w:val="0029780E"/>
    <w:rsid w:val="00304711"/>
    <w:rsid w:val="003C4BAD"/>
    <w:rsid w:val="0059235F"/>
    <w:rsid w:val="00636EA5"/>
    <w:rsid w:val="007B7FE9"/>
    <w:rsid w:val="008A1869"/>
    <w:rsid w:val="00953AE2"/>
    <w:rsid w:val="009E39E5"/>
    <w:rsid w:val="00A852CD"/>
    <w:rsid w:val="00B45D00"/>
    <w:rsid w:val="00BA69E7"/>
    <w:rsid w:val="00CA1CFA"/>
    <w:rsid w:val="00D264B3"/>
    <w:rsid w:val="00F0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BB0BF"/>
  <w15:chartTrackingRefBased/>
  <w15:docId w15:val="{E2021285-898C-414A-886B-606B37D84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2CD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aebum - ARS</dc:creator>
  <cp:keywords/>
  <dc:description/>
  <cp:lastModifiedBy>Park, Jaebum - ARS</cp:lastModifiedBy>
  <cp:revision>14</cp:revision>
  <dcterms:created xsi:type="dcterms:W3CDTF">2022-05-21T20:47:00Z</dcterms:created>
  <dcterms:modified xsi:type="dcterms:W3CDTF">2024-01-18T20:55:00Z</dcterms:modified>
</cp:coreProperties>
</file>